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3B3B8" w14:textId="3311BD2A" w:rsidR="00CA2DBC" w:rsidRPr="00D104D2" w:rsidRDefault="00CA2DBC">
      <w:pPr>
        <w:rPr>
          <w:b/>
          <w:bCs/>
        </w:rPr>
      </w:pPr>
      <w:r w:rsidRPr="00D104D2">
        <w:rPr>
          <w:b/>
          <w:bCs/>
        </w:rPr>
        <w:t>Reagent list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3040"/>
        <w:gridCol w:w="2720"/>
        <w:gridCol w:w="3880"/>
      </w:tblGrid>
      <w:tr w:rsidR="00CA2DBC" w:rsidRPr="00D104D2" w14:paraId="2587A224" w14:textId="77777777" w:rsidTr="00CA2DBC">
        <w:trPr>
          <w:trHeight w:val="27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506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gent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FD6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alog number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0F4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ndor, Location</w:t>
            </w:r>
          </w:p>
        </w:tc>
      </w:tr>
      <w:tr w:rsidR="00CA2DBC" w:rsidRPr="00D104D2" w14:paraId="79F8F21A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F62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-</w:t>
            </w: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mytotic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FD0E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15240-06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AF1D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, Carlsbad, CA</w:t>
            </w:r>
          </w:p>
        </w:tc>
      </w:tr>
      <w:tr w:rsidR="00CA2DBC" w:rsidRPr="00D104D2" w14:paraId="0B33BB42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D85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qua-poly/moun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560E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186062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FF65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sciences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Warrington, PA</w:t>
            </w:r>
          </w:p>
        </w:tc>
      </w:tr>
      <w:tr w:rsidR="00CA2DBC" w:rsidRPr="00D104D2" w14:paraId="176CDB77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864D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MA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body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2212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551351AP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EE2B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tech, Rosemont, IL</w:t>
            </w:r>
          </w:p>
        </w:tc>
      </w:tr>
      <w:tr w:rsidR="00CA2DBC" w:rsidRPr="00D104D2" w14:paraId="7E51477A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10D0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 101555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D853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BD0D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ChemExpress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onmouth Junction, NJ</w:t>
            </w:r>
          </w:p>
        </w:tc>
      </w:tr>
      <w:tr w:rsidR="00CA2DBC" w:rsidRPr="00D104D2" w14:paraId="03033F39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168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omyci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C841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NDC-71288-106-1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3A95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ithewal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Chicago, IL</w:t>
            </w:r>
          </w:p>
        </w:tc>
      </w:tr>
      <w:tr w:rsidR="00CA2DBC" w:rsidRPr="00D104D2" w14:paraId="60E25EC6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200F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68 antibod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BBB0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MCA341GA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306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-rad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culues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CA</w:t>
            </w:r>
          </w:p>
        </w:tc>
      </w:tr>
      <w:tr w:rsidR="00CA2DBC" w:rsidRPr="00D104D2" w14:paraId="354881B1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ACF7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Stripper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742C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25-056-CI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79CD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ing, Corning, NY</w:t>
            </w:r>
          </w:p>
        </w:tc>
      </w:tr>
      <w:tr w:rsidR="00CA2DBC" w:rsidRPr="00D104D2" w14:paraId="6FDCDE68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436F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otaxis plat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D4E2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CBA10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E0F4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Biolabs, San Diego, CA</w:t>
            </w:r>
          </w:p>
        </w:tc>
      </w:tr>
      <w:tr w:rsidR="00CA2DBC" w:rsidRPr="00D104D2" w14:paraId="410CE245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3FF5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1A1 antibod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5D5D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PA5-9513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9DF1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mo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isher, Hercules CA</w:t>
            </w:r>
          </w:p>
        </w:tc>
      </w:tr>
      <w:tr w:rsidR="00CA2DBC" w:rsidRPr="00D104D2" w14:paraId="2D07AA01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41FE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C Protein Assa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6759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500011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6C0B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-rad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culues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CA</w:t>
            </w:r>
          </w:p>
        </w:tc>
      </w:tr>
      <w:tr w:rsidR="00CA2DBC" w:rsidRPr="00D104D2" w14:paraId="4C6F8896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B132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EM/F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93EC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30-2100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868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CC, Manassas, VA</w:t>
            </w:r>
          </w:p>
        </w:tc>
      </w:tr>
      <w:tr w:rsidR="00CA2DBC" w:rsidRPr="00D104D2" w14:paraId="576FB1FF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CE6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ISA MAX mouse IL-1b ELIS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9B63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43260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DC5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egend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San Diego, CA</w:t>
            </w:r>
          </w:p>
        </w:tc>
      </w:tr>
      <w:tr w:rsidR="00CA2DBC" w:rsidRPr="00D104D2" w14:paraId="2968E8C1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6CE8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uo-4 NW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085A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F3620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3924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, Carlsbad, CA</w:t>
            </w:r>
          </w:p>
        </w:tc>
      </w:tr>
      <w:tr w:rsidR="00CA2DBC" w:rsidRPr="00D104D2" w14:paraId="4869A493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0350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 anti mouse Alexa 488 antibod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EDAD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A2817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E8FA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, Carlsbad, CA</w:t>
            </w:r>
          </w:p>
        </w:tc>
      </w:tr>
      <w:tr w:rsidR="00CA2DBC" w:rsidRPr="00D104D2" w14:paraId="1A7BB358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6882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 anti rabbit Alexa64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F32E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A4826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0F25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, Carlsbad, CA</w:t>
            </w:r>
          </w:p>
        </w:tc>
      </w:tr>
      <w:tr w:rsidR="00CA2DBC" w:rsidRPr="00D104D2" w14:paraId="3CB618A4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F397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 anti rat Alexa 48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994E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A-1103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410A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, Carlsbad, CA</w:t>
            </w:r>
          </w:p>
        </w:tc>
      </w:tr>
      <w:tr w:rsidR="00CA2DBC" w:rsidRPr="00D104D2" w14:paraId="192CD6BF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16A8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amine EIA ki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0506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EA3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706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ford Biomedical Research, Rochester Hills, MI</w:t>
            </w:r>
          </w:p>
        </w:tc>
      </w:tr>
      <w:tr w:rsidR="00CA2DBC" w:rsidRPr="00D104D2" w14:paraId="60FB3255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2C5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echst 3334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B07F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H2149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C144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, Carlsbad, CA</w:t>
            </w:r>
          </w:p>
        </w:tc>
      </w:tr>
      <w:tr w:rsidR="00CA2DBC" w:rsidRPr="00D104D2" w14:paraId="53A1A950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BE8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Alveolar Macrophage Mediu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C845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ABM-H0034X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B68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egen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Fairfield, NJ</w:t>
            </w:r>
          </w:p>
        </w:tc>
      </w:tr>
      <w:tr w:rsidR="00CA2DBC" w:rsidRPr="00D104D2" w14:paraId="1DF30D9A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473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alveolar macrophag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EB10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ABC-H0034X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95D0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egen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Fairfield, NJ</w:t>
            </w:r>
          </w:p>
        </w:tc>
      </w:tr>
      <w:tr w:rsidR="00CA2DBC" w:rsidRPr="00D104D2" w14:paraId="7EB3A2B9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99E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IL-1b ELIS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D4EF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BMS224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C080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, Carlsbad, CA</w:t>
            </w:r>
          </w:p>
        </w:tc>
      </w:tr>
      <w:tr w:rsidR="00CA2DBC" w:rsidRPr="00D104D2" w14:paraId="45AF8BA4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843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A (18:1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6F11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857130C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D784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anti Polar Lipids, Alabaster AL</w:t>
            </w:r>
          </w:p>
        </w:tc>
      </w:tr>
      <w:tr w:rsidR="00CA2DBC" w:rsidRPr="00D104D2" w14:paraId="794D863E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DE41" w14:textId="758CBEC6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977051"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o</w:t>
            </w: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sacchride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5D60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AX-100-012-M00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E5C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naxon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San Diego, CA</w:t>
            </w:r>
          </w:p>
        </w:tc>
      </w:tr>
      <w:tr w:rsidR="00CA2DBC" w:rsidRPr="00D104D2" w14:paraId="589EB72B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EF2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 compound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D9DF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458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16C8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ssue-Tek, Torrance, CA</w:t>
            </w:r>
          </w:p>
        </w:tc>
      </w:tr>
      <w:tr w:rsidR="00CA2DBC" w:rsidRPr="00D104D2" w14:paraId="56E344A9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D585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icillin/Streptomyci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348C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P433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A18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, Carlsbad, CA</w:t>
            </w:r>
          </w:p>
        </w:tc>
      </w:tr>
      <w:tr w:rsidR="00CA2DBC" w:rsidRPr="00D104D2" w14:paraId="5C56A4A1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E83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fecta SYBR  Green </w:t>
            </w: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ix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E071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9507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28D1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abio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Beverly, MA</w:t>
            </w:r>
          </w:p>
        </w:tc>
      </w:tr>
      <w:tr w:rsidR="00CA2DBC" w:rsidRPr="00D104D2" w14:paraId="6507142D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9201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N-748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D7DA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9579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ela, San Diego, CA</w:t>
            </w:r>
          </w:p>
        </w:tc>
      </w:tr>
      <w:tr w:rsidR="00CA2DBC" w:rsidRPr="00D104D2" w14:paraId="1CF825D0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FEA7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-L-lysin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339E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A-005-C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2445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lipore Sigma, St Louis MO</w:t>
            </w:r>
          </w:p>
        </w:tc>
      </w:tr>
      <w:tr w:rsidR="00CA2DBC" w:rsidRPr="00D104D2" w14:paraId="3D0685B6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5F9F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ollagen ELIS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4669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ab21057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D022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am, Waltham, MA</w:t>
            </w:r>
          </w:p>
        </w:tc>
      </w:tr>
      <w:tr w:rsidR="00CA2DBC" w:rsidRPr="00D104D2" w14:paraId="3F2DDA0B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7D65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Script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XLT cDNA </w:t>
            </w: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erMix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6335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9516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C81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abio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Beverly, MA</w:t>
            </w:r>
          </w:p>
        </w:tc>
      </w:tr>
      <w:tr w:rsidR="00CA2DBC" w:rsidRPr="00D104D2" w14:paraId="78132DBC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C0F8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ckzyme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tal Collagen ki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D64B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B9D0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ckzyme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ioscience, Leiden, Netherlands</w:t>
            </w:r>
          </w:p>
        </w:tc>
      </w:tr>
      <w:tr w:rsidR="00CA2DBC" w:rsidRPr="00D104D2" w14:paraId="1AFEAA52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88F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Easy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ni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8B4D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7410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C53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iagen, Germantown, MD</w:t>
            </w:r>
          </w:p>
        </w:tc>
      </w:tr>
      <w:tr w:rsidR="00CA2DBC" w:rsidRPr="00D104D2" w14:paraId="5B45C3B9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CF7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Fb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LIS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4971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100-21C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45A5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, Carlsbad, CA</w:t>
            </w:r>
          </w:p>
        </w:tc>
      </w:tr>
      <w:tr w:rsidR="00CA2DBC" w:rsidRPr="00D104D2" w14:paraId="17F7C161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88EB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Fb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LIS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6AC0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DB100C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1741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&amp;D Systems, Minneapolis, MN</w:t>
            </w:r>
          </w:p>
        </w:tc>
      </w:tr>
      <w:tr w:rsidR="00CA2DBC" w:rsidRPr="00D104D2" w14:paraId="6746E0B5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528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P-1 ELIS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9F92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MTM10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630D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&amp;D Systems, Minneapolis, MN</w:t>
            </w:r>
          </w:p>
        </w:tc>
      </w:tr>
      <w:tr w:rsidR="00CA2DBC" w:rsidRPr="00D104D2" w14:paraId="363029E0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6AAE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ton X 1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5067" w14:textId="6B85F75C" w:rsidR="00CA2DBC" w:rsidRPr="00E95CBE" w:rsidRDefault="00D104D2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14:ligatures w14:val="none"/>
              </w:rPr>
              <w:t>X10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6C4B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lipore Sigma, St Louis MO</w:t>
            </w:r>
          </w:p>
        </w:tc>
      </w:tr>
      <w:tr w:rsidR="00CA2DBC" w:rsidRPr="00D104D2" w14:paraId="0F6A2896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4BCA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ltima Gold 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8749" w14:textId="77777777" w:rsidR="00CA2DBC" w:rsidRPr="00E95CBE" w:rsidRDefault="00CA2DBC" w:rsidP="00CA2DBC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474747"/>
                <w:kern w:val="0"/>
                <w:sz w:val="20"/>
                <w:szCs w:val="20"/>
                <w14:ligatures w14:val="none"/>
              </w:rPr>
            </w:pPr>
            <w:r w:rsidRPr="00E95CBE">
              <w:rPr>
                <w:rFonts w:asciiTheme="majorHAnsi" w:eastAsia="Times New Roman" w:hAnsiTheme="majorHAnsi" w:cs="Arial"/>
                <w:color w:val="474747"/>
                <w:kern w:val="0"/>
                <w:sz w:val="20"/>
                <w:szCs w:val="20"/>
                <w14:ligatures w14:val="none"/>
              </w:rPr>
              <w:t>50-905-052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BB9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vity</w:t>
            </w:r>
            <w:proofErr w:type="spellEnd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Waltham, MA</w:t>
            </w:r>
          </w:p>
        </w:tc>
      </w:tr>
    </w:tbl>
    <w:p w14:paraId="3A599641" w14:textId="77777777" w:rsidR="00CA2DBC" w:rsidRPr="00D104D2" w:rsidRDefault="00CA2DBC">
      <w:r w:rsidRPr="00D104D2">
        <w:br w:type="page"/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3040"/>
        <w:gridCol w:w="3134"/>
      </w:tblGrid>
      <w:tr w:rsidR="00CA2DBC" w:rsidRPr="00D104D2" w14:paraId="3142C2B3" w14:textId="77777777" w:rsidTr="00CA2DBC">
        <w:trPr>
          <w:trHeight w:val="27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6FE8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lasmid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0461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igene</w:t>
            </w:r>
            <w:proofErr w:type="spellEnd"/>
            <w:r w:rsidRPr="00D104D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atalog number</w:t>
            </w:r>
          </w:p>
        </w:tc>
      </w:tr>
      <w:tr w:rsidR="00CA2DBC" w:rsidRPr="00D104D2" w14:paraId="38E9D7D7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0F1D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A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AD52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G20200000-02</w:t>
            </w:r>
          </w:p>
        </w:tc>
      </w:tr>
      <w:tr w:rsidR="00CA2DBC" w:rsidRPr="00D104D2" w14:paraId="31721F56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1DA8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A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ABF7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G0400000-02</w:t>
            </w:r>
          </w:p>
        </w:tc>
      </w:tr>
      <w:tr w:rsidR="00CA2DBC" w:rsidRPr="00D104D2" w14:paraId="59609889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02B5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A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92C5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G0700000-02</w:t>
            </w:r>
          </w:p>
        </w:tc>
      </w:tr>
      <w:tr w:rsidR="00CA2DBC" w:rsidRPr="00D104D2" w14:paraId="6F59007E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B22F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A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9CED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RY900000-03</w:t>
            </w:r>
          </w:p>
        </w:tc>
      </w:tr>
      <w:tr w:rsidR="00CA2DBC" w:rsidRPr="00D104D2" w14:paraId="63EE73BD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DE28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A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6C16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AR500000-03.1</w:t>
            </w:r>
          </w:p>
        </w:tc>
      </w:tr>
      <w:tr w:rsidR="00CA2DBC" w:rsidRPr="00D104D2" w14:paraId="39116D39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FB24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A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79FB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AR00000-02</w:t>
            </w:r>
          </w:p>
        </w:tc>
      </w:tr>
      <w:tr w:rsidR="00CA2DBC" w:rsidRPr="00D104D2" w14:paraId="15A00B0A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1C8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69D7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2DBC" w:rsidRPr="00D104D2" w14:paraId="0201C782" w14:textId="77777777" w:rsidTr="00CA2DBC">
        <w:trPr>
          <w:trHeight w:val="27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3F5F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F6F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 sequence 5' -&gt; 3'</w:t>
            </w:r>
          </w:p>
        </w:tc>
      </w:tr>
      <w:tr w:rsidR="00CA2DBC" w:rsidRPr="00D104D2" w14:paraId="1B57425F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8A0A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ol1a1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63E0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TTCCCTGGACCTAAAGGTGC</w:t>
            </w:r>
          </w:p>
        </w:tc>
      </w:tr>
      <w:tr w:rsidR="00CA2DBC" w:rsidRPr="00D104D2" w14:paraId="3140F880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009D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ol1a1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7987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CCTCTCCATCTTTGCCAGCA</w:t>
            </w:r>
          </w:p>
        </w:tc>
      </w:tr>
      <w:tr w:rsidR="00CA2DBC" w:rsidRPr="00D104D2" w14:paraId="5C484DF9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12C7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NFaF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32AF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CTTCTGCCTGCTGCACTTTG</w:t>
            </w:r>
          </w:p>
        </w:tc>
      </w:tr>
      <w:tr w:rsidR="00CA2DBC" w:rsidRPr="00D104D2" w14:paraId="02D07B7C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2099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NFaR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70F0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GGGCTACAGGCTTGTCACTC</w:t>
            </w:r>
          </w:p>
        </w:tc>
      </w:tr>
      <w:tr w:rsidR="00CA2DBC" w:rsidRPr="00D104D2" w14:paraId="01C320BD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04CA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ai1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6A78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CATCAGCCACTGGAAAGGCA</w:t>
            </w:r>
          </w:p>
        </w:tc>
      </w:tr>
      <w:tr w:rsidR="00CA2DBC" w:rsidRPr="00D104D2" w14:paraId="5B9F3F0A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AD68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ai1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48D7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CTCGTGAAGTCAGCCTGAAAC</w:t>
            </w:r>
          </w:p>
        </w:tc>
      </w:tr>
      <w:tr w:rsidR="00CA2DBC" w:rsidRPr="00D104D2" w14:paraId="0049BB1E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41C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ol3a1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D67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GTCTGCAAGGAATGCCTGGA</w:t>
            </w:r>
          </w:p>
        </w:tc>
      </w:tr>
      <w:tr w:rsidR="00CA2DBC" w:rsidRPr="00D104D2" w14:paraId="21B169C5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305D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ol3a1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17AF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TTTCCCTGGGACACCATCAG</w:t>
            </w:r>
          </w:p>
        </w:tc>
      </w:tr>
      <w:tr w:rsidR="00CA2DBC" w:rsidRPr="00D104D2" w14:paraId="49C9C719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723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imp1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DAE2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GAGTGTCTGCGGATACTTC</w:t>
            </w:r>
          </w:p>
        </w:tc>
      </w:tr>
      <w:tr w:rsidR="00CA2DBC" w:rsidRPr="00D104D2" w14:paraId="25E86706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F05C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imp1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D0F0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GGTAGTGATGTGCAAGAGTC</w:t>
            </w:r>
          </w:p>
        </w:tc>
      </w:tr>
      <w:tr w:rsidR="00CA2DBC" w:rsidRPr="00D104D2" w14:paraId="7422A8F5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10DE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dg2 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FDA0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CTATGTTCGCCAGAGGACTA</w:t>
            </w:r>
          </w:p>
        </w:tc>
      </w:tr>
      <w:tr w:rsidR="00CA2DBC" w:rsidRPr="00D104D2" w14:paraId="217C1E3C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A3EE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dg2 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D513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GTCCAGCAGATGATAAAGGC</w:t>
            </w:r>
          </w:p>
        </w:tc>
      </w:tr>
      <w:tr w:rsidR="00CA2DBC" w:rsidRPr="00D104D2" w14:paraId="56A25497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9FAA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8S 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1B9D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CTGTGATGCCCTTAGATG</w:t>
            </w:r>
          </w:p>
        </w:tc>
      </w:tr>
      <w:tr w:rsidR="00CA2DBC" w:rsidRPr="00D104D2" w14:paraId="70B71838" w14:textId="77777777" w:rsidTr="00CA2DBC">
        <w:trPr>
          <w:trHeight w:val="27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F6C1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8S 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120B" w14:textId="77777777" w:rsidR="00CA2DBC" w:rsidRPr="00D104D2" w:rsidRDefault="00CA2DBC" w:rsidP="00CA2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04D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CTTATGACCCGCACTTAC</w:t>
            </w:r>
          </w:p>
        </w:tc>
      </w:tr>
    </w:tbl>
    <w:p w14:paraId="7A1987DC" w14:textId="77777777" w:rsidR="00D2671E" w:rsidRPr="00D104D2" w:rsidRDefault="00D2671E"/>
    <w:sectPr w:rsidR="00D2671E" w:rsidRPr="00D10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DBC"/>
    <w:rsid w:val="00012FA5"/>
    <w:rsid w:val="001B6795"/>
    <w:rsid w:val="001D7518"/>
    <w:rsid w:val="002134EF"/>
    <w:rsid w:val="002B09F9"/>
    <w:rsid w:val="00524402"/>
    <w:rsid w:val="00592042"/>
    <w:rsid w:val="0059284C"/>
    <w:rsid w:val="007316D8"/>
    <w:rsid w:val="007B3C41"/>
    <w:rsid w:val="00977051"/>
    <w:rsid w:val="00C766AF"/>
    <w:rsid w:val="00CA2DBC"/>
    <w:rsid w:val="00D104D2"/>
    <w:rsid w:val="00D211B8"/>
    <w:rsid w:val="00D2671E"/>
    <w:rsid w:val="00E9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B832B"/>
  <w15:chartTrackingRefBased/>
  <w15:docId w15:val="{EC371590-9FAD-4888-B9C9-F11189F4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D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D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D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D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D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D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D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D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D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D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D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D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D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D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c3c7ae-e7a3-485d-b7f0-e0c34747e638" xsi:nil="true"/>
    <lcf76f155ced4ddcb4097134ff3c332f xmlns="3b1c014f-01fc-42e7-a3e9-67007282728b">
      <Terms xmlns="http://schemas.microsoft.com/office/infopath/2007/PartnerControls"/>
    </lcf76f155ced4ddcb4097134ff3c332f>
    <_dlc_DocId xmlns="c4c3c7ae-e7a3-485d-b7f0-e0c34747e638">V2PP27235MZS-1393887692-430321</_dlc_DocId>
    <_dlc_DocIdUrl xmlns="c4c3c7ae-e7a3-485d-b7f0-e0c34747e638">
      <Url>https://pt0365.sharepoint.com/sites/DocLibs/_layouts/15/DocIdRedir.aspx?ID=V2PP27235MZS-1393887692-430321</Url>
      <Description>V2PP27235MZS-1393887692-430321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0F2F56FD88F64AA509C56D823B3C7F" ma:contentTypeVersion="19" ma:contentTypeDescription="Create a new document." ma:contentTypeScope="" ma:versionID="966254acc022bac62237b6e80a57dfd6">
  <xsd:schema xmlns:xsd="http://www.w3.org/2001/XMLSchema" xmlns:xs="http://www.w3.org/2001/XMLSchema" xmlns:p="http://schemas.microsoft.com/office/2006/metadata/properties" xmlns:ns2="c4c3c7ae-e7a3-485d-b7f0-e0c34747e638" xmlns:ns3="3b1c014f-01fc-42e7-a3e9-67007282728b" targetNamespace="http://schemas.microsoft.com/office/2006/metadata/properties" ma:root="true" ma:fieldsID="3b16a12e00df7edf6792748278c42306" ns2:_="" ns3:_="">
    <xsd:import namespace="c4c3c7ae-e7a3-485d-b7f0-e0c34747e638"/>
    <xsd:import namespace="3b1c014f-01fc-42e7-a3e9-67007282728b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c3c7ae-e7a3-485d-b7f0-e0c34747e638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c784493-58e1-4567-971c-cb7c2b8b2787}" ma:internalName="TaxCatchAll" ma:showField="CatchAllData" ma:web="c4c3c7ae-e7a3-485d-b7f0-e0c34747e6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c014f-01fc-42e7-a3e9-6700728272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53cb5d0a-e5e9-40e0-81da-b18738a57b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C5FDB6-2D11-41EC-86AD-E694513456F3}">
  <ds:schemaRefs>
    <ds:schemaRef ds:uri="http://schemas.microsoft.com/office/2006/metadata/properties"/>
    <ds:schemaRef ds:uri="http://schemas.microsoft.com/office/infopath/2007/PartnerControls"/>
    <ds:schemaRef ds:uri="c4c3c7ae-e7a3-485d-b7f0-e0c34747e638"/>
    <ds:schemaRef ds:uri="3b1c014f-01fc-42e7-a3e9-67007282728b"/>
  </ds:schemaRefs>
</ds:datastoreItem>
</file>

<file path=customXml/itemProps2.xml><?xml version="1.0" encoding="utf-8"?>
<ds:datastoreItem xmlns:ds="http://schemas.openxmlformats.org/officeDocument/2006/customXml" ds:itemID="{1E936A31-AFAE-4911-8CF4-96D4F9FABD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95B4F1-2D9C-4A2E-A7DF-38FA5A0B6503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F1849FB-DC06-4F1C-96F9-F70EF9C88C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c3c7ae-e7a3-485d-b7f0-e0c34747e638"/>
    <ds:schemaRef ds:uri="3b1c014f-01fc-42e7-a3e9-6700728272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Poon</dc:creator>
  <cp:keywords/>
  <dc:description/>
  <cp:lastModifiedBy>Mike Poon</cp:lastModifiedBy>
  <cp:revision>8</cp:revision>
  <dcterms:created xsi:type="dcterms:W3CDTF">2025-05-14T20:53:00Z</dcterms:created>
  <dcterms:modified xsi:type="dcterms:W3CDTF">2025-05-28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0F2F56FD88F64AA509C56D823B3C7F</vt:lpwstr>
  </property>
  <property fmtid="{D5CDD505-2E9C-101B-9397-08002B2CF9AE}" pid="3" name="_dlc_DocIdItemGuid">
    <vt:lpwstr>7a896bc4-e696-4e68-9315-0198838db294</vt:lpwstr>
  </property>
  <property fmtid="{D5CDD505-2E9C-101B-9397-08002B2CF9AE}" pid="4" name="MediaServiceImageTags">
    <vt:lpwstr/>
  </property>
</Properties>
</file>